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8E66630" w:rsidR="004520D8" w:rsidRPr="005328FA" w:rsidRDefault="005E18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975C63F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6435427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00019F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51AF093" w:rsidR="004520D8" w:rsidRPr="005328FA" w:rsidRDefault="0040024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5742F1B" w:rsidR="004520D8" w:rsidRPr="005328FA" w:rsidRDefault="0048420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EF4C390" w:rsidR="004520D8" w:rsidRPr="005328FA" w:rsidRDefault="00905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6CBC8A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2BAFB5C" w:rsidR="004520D8" w:rsidRPr="005328FA" w:rsidRDefault="0000186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01E164B" w:rsidR="004520D8" w:rsidRPr="005328FA" w:rsidRDefault="0000186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4A5FDE">
              <w:rPr>
                <w:rFonts w:ascii="Arial" w:eastAsia="Calibri" w:hAnsi="Arial" w:cs="Arial"/>
              </w:rPr>
              <w:t xml:space="preserve"> - 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2CD522D" w:rsidR="004520D8" w:rsidRPr="005328FA" w:rsidRDefault="00C8787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05255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979FF43" w:rsidR="004520D8" w:rsidRPr="005328FA" w:rsidRDefault="00C8787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97ED140" w:rsidR="004520D8" w:rsidRPr="005328FA" w:rsidRDefault="0090525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43ADC06" w:rsidR="004520D8" w:rsidRPr="005328FA" w:rsidRDefault="0090525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47EBE72" w:rsidR="004520D8" w:rsidRPr="005328FA" w:rsidRDefault="00516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0B32104" w:rsidR="004520D8" w:rsidRPr="005328FA" w:rsidRDefault="00A606F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3 </w:t>
            </w:r>
            <w:r w:rsidR="004A5FDE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 xml:space="preserve"> 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DC09E7E" w:rsidR="004520D8" w:rsidRPr="005328FA" w:rsidRDefault="00123D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111A634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157A058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F9DA7CF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8A052F5" w:rsidR="004520D8" w:rsidRPr="005328FA" w:rsidRDefault="00B5446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0861C41" w:rsidR="004520D8" w:rsidRPr="005328FA" w:rsidRDefault="00B5446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F8BCA8B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0CA9920" w:rsidR="004520D8" w:rsidRPr="005328FA" w:rsidRDefault="00123D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A4449C">
              <w:rPr>
                <w:rFonts w:ascii="Arial" w:eastAsia="Calibri" w:hAnsi="Arial" w:cs="Arial"/>
              </w:rPr>
              <w:t xml:space="preserve"> - 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97CA859" w:rsidR="004520D8" w:rsidRPr="005328FA" w:rsidRDefault="00123D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AFD71E1" w:rsidR="004520D8" w:rsidRPr="005328FA" w:rsidRDefault="007744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123D15">
              <w:rPr>
                <w:rFonts w:ascii="Arial" w:eastAsia="Calibri" w:hAnsi="Arial" w:cs="Arial"/>
              </w:rPr>
              <w:t>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59F6780" w:rsidR="004520D8" w:rsidRPr="005328FA" w:rsidRDefault="00A927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B03973" w:rsidR="004520D8" w:rsidRPr="005328FA" w:rsidRDefault="00A927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5B3204B" w:rsidR="004520D8" w:rsidRPr="005328FA" w:rsidRDefault="00A927D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10DC2D3C" w:rsidR="004520D8" w:rsidRPr="005328FA" w:rsidRDefault="00A9336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C570149" w:rsidR="004520D8" w:rsidRPr="005328FA" w:rsidRDefault="00A9336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07881E6" w:rsidR="004520D8" w:rsidRPr="005328FA" w:rsidRDefault="00A927D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656D764" w:rsidR="004520D8" w:rsidRPr="005328FA" w:rsidRDefault="00123D1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="005D250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B6D3000" w:rsidR="004520D8" w:rsidRPr="005328FA" w:rsidRDefault="00123D1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4A5FDE">
              <w:rPr>
                <w:rFonts w:ascii="Arial" w:eastAsia="Calibri" w:hAnsi="Arial" w:cs="Arial"/>
              </w:rPr>
              <w:t>-</w:t>
            </w:r>
            <w:r w:rsidR="005973B7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8C3722D" w:rsidR="004520D8" w:rsidRPr="005328FA" w:rsidRDefault="005D250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8 - </w:t>
            </w:r>
            <w:r w:rsidR="005973B7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BD22B38" w:rsidR="004520D8" w:rsidRPr="005328FA" w:rsidRDefault="005973B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C628FA7" w:rsidR="004520D8" w:rsidRPr="005328FA" w:rsidRDefault="005E18B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314D1774" w:rsidR="004520D8" w:rsidRPr="005328FA" w:rsidRDefault="005E18B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O0sLQ0NTC1MDSxsDRT0lEKTi0uzszPAykwrAUAppWcdCwAAAA="/>
  </w:docVars>
  <w:rsids>
    <w:rsidRoot w:val="004520D8"/>
    <w:rsid w:val="0000186E"/>
    <w:rsid w:val="000167F0"/>
    <w:rsid w:val="00023C70"/>
    <w:rsid w:val="00123D15"/>
    <w:rsid w:val="00204CDB"/>
    <w:rsid w:val="00377DF2"/>
    <w:rsid w:val="003C7173"/>
    <w:rsid w:val="00400244"/>
    <w:rsid w:val="004520D8"/>
    <w:rsid w:val="00484207"/>
    <w:rsid w:val="004A1EDE"/>
    <w:rsid w:val="004A5FDE"/>
    <w:rsid w:val="00516CB2"/>
    <w:rsid w:val="005973B7"/>
    <w:rsid w:val="005D2506"/>
    <w:rsid w:val="005E18BC"/>
    <w:rsid w:val="00674447"/>
    <w:rsid w:val="00733BE5"/>
    <w:rsid w:val="00765673"/>
    <w:rsid w:val="007744EC"/>
    <w:rsid w:val="00801828"/>
    <w:rsid w:val="00835CF8"/>
    <w:rsid w:val="008E7419"/>
    <w:rsid w:val="00905255"/>
    <w:rsid w:val="009F2E96"/>
    <w:rsid w:val="00A4449C"/>
    <w:rsid w:val="00A606F6"/>
    <w:rsid w:val="00A927D2"/>
    <w:rsid w:val="00A9336D"/>
    <w:rsid w:val="00B54466"/>
    <w:rsid w:val="00B8648A"/>
    <w:rsid w:val="00C8787F"/>
    <w:rsid w:val="00D31282"/>
    <w:rsid w:val="00E1293A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205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bdelhameed</cp:lastModifiedBy>
  <cp:revision>30</cp:revision>
  <cp:lastPrinted>2020-01-19T20:49:00Z</cp:lastPrinted>
  <dcterms:created xsi:type="dcterms:W3CDTF">2019-11-21T08:22:00Z</dcterms:created>
  <dcterms:modified xsi:type="dcterms:W3CDTF">2020-07-2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